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DABB9" w14:textId="238DEE2C" w:rsidR="00E433D0" w:rsidRPr="00276749" w:rsidRDefault="00276749">
      <w:pPr>
        <w:rPr>
          <w:rFonts w:cs="Times New Roman"/>
          <w:b/>
          <w:bCs/>
          <w:color w:val="000000" w:themeColor="text1"/>
        </w:rPr>
      </w:pPr>
      <w:r w:rsidRPr="00276749">
        <w:rPr>
          <w:rFonts w:cs="Times New Roman"/>
          <w:b/>
          <w:bCs/>
          <w:color w:val="000000" w:themeColor="text1"/>
        </w:rPr>
        <w:t>Primer sequence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080"/>
        <w:gridCol w:w="5724"/>
      </w:tblGrid>
      <w:tr w:rsidR="00E433D0" w:rsidRPr="00543F9F" w14:paraId="1CC32F40" w14:textId="77777777" w:rsidTr="00E433D0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2B343" w14:textId="77777777" w:rsidR="00E433D0" w:rsidRPr="00543F9F" w:rsidRDefault="00E433D0" w:rsidP="00985067">
            <w:pPr>
              <w:widowControl/>
              <w:rPr>
                <w:rFonts w:eastAsia="等线" w:cs="Times New Roman"/>
                <w:b/>
                <w:bCs/>
              </w:rPr>
            </w:pPr>
            <w:r w:rsidRPr="00543F9F">
              <w:rPr>
                <w:rFonts w:eastAsia="等线" w:cs="Times New Roman"/>
                <w:b/>
                <w:bCs/>
              </w:rPr>
              <w:t xml:space="preserve">Genes </w:t>
            </w:r>
          </w:p>
        </w:tc>
        <w:tc>
          <w:tcPr>
            <w:tcW w:w="5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3DC32" w14:textId="77777777" w:rsidR="00E433D0" w:rsidRPr="00543F9F" w:rsidRDefault="00E433D0" w:rsidP="00985067">
            <w:pPr>
              <w:widowControl/>
              <w:rPr>
                <w:rFonts w:eastAsia="等线" w:cs="Times New Roman"/>
                <w:b/>
                <w:bCs/>
              </w:rPr>
            </w:pPr>
            <w:r w:rsidRPr="00543F9F">
              <w:rPr>
                <w:rFonts w:eastAsia="等线" w:cs="Times New Roman"/>
                <w:b/>
                <w:bCs/>
              </w:rPr>
              <w:t>Primer sequence (5’-3’)</w:t>
            </w:r>
          </w:p>
        </w:tc>
      </w:tr>
      <w:tr w:rsidR="00E433D0" w:rsidRPr="00543F9F" w14:paraId="7A5E8F73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6FDD" w14:textId="77777777" w:rsidR="00E433D0" w:rsidRPr="00543F9F" w:rsidRDefault="00E433D0" w:rsidP="00985067">
            <w:pPr>
              <w:widowControl/>
              <w:rPr>
                <w:rFonts w:eastAsia="等线" w:cs="Times New Roman"/>
                <w:i/>
                <w:iCs/>
              </w:rPr>
            </w:pPr>
            <w:r w:rsidRPr="00543F9F">
              <w:rPr>
                <w:rFonts w:eastAsia="等线" w:cs="Times New Roman"/>
                <w:i/>
                <w:iCs/>
              </w:rPr>
              <w:t>TNF-α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1AF3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Forward: </w:t>
            </w:r>
            <w:proofErr w:type="spellStart"/>
            <w:r w:rsidRPr="00543F9F">
              <w:rPr>
                <w:rFonts w:eastAsia="等线" w:cs="Times New Roman"/>
              </w:rPr>
              <w:t>GATCGGTCCCCAAAGGGATG</w:t>
            </w:r>
            <w:proofErr w:type="spellEnd"/>
          </w:p>
        </w:tc>
      </w:tr>
      <w:tr w:rsidR="00E433D0" w:rsidRPr="00543F9F" w14:paraId="153C514E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314E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4100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Reverse: </w:t>
            </w:r>
            <w:proofErr w:type="spellStart"/>
            <w:r w:rsidRPr="00543F9F">
              <w:rPr>
                <w:rFonts w:eastAsia="等线" w:cs="Times New Roman"/>
              </w:rPr>
              <w:t>CCACTTGGTGGTTTGTGAGTG</w:t>
            </w:r>
            <w:proofErr w:type="spellEnd"/>
          </w:p>
        </w:tc>
      </w:tr>
      <w:tr w:rsidR="00E433D0" w:rsidRPr="00543F9F" w14:paraId="100F9037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C892" w14:textId="77777777" w:rsidR="00E433D0" w:rsidRPr="00543F9F" w:rsidRDefault="00E433D0" w:rsidP="00985067">
            <w:pPr>
              <w:widowControl/>
              <w:rPr>
                <w:rFonts w:eastAsia="等线" w:cs="Times New Roman"/>
                <w:i/>
                <w:iCs/>
              </w:rPr>
            </w:pPr>
            <w:r w:rsidRPr="00543F9F">
              <w:rPr>
                <w:rFonts w:eastAsia="等线" w:cs="Times New Roman"/>
                <w:i/>
                <w:iCs/>
              </w:rPr>
              <w:t>IL-1β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5B76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Forward: </w:t>
            </w:r>
            <w:proofErr w:type="spellStart"/>
            <w:r w:rsidRPr="00543F9F">
              <w:rPr>
                <w:rFonts w:eastAsia="等线" w:cs="Times New Roman"/>
              </w:rPr>
              <w:t>AATGCCACCTTTTGACAGTGATG</w:t>
            </w:r>
            <w:proofErr w:type="spellEnd"/>
          </w:p>
        </w:tc>
      </w:tr>
      <w:tr w:rsidR="00E433D0" w:rsidRPr="00543F9F" w14:paraId="116045DD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595C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EDEC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Reverse: </w:t>
            </w:r>
            <w:proofErr w:type="spellStart"/>
            <w:r w:rsidRPr="00543F9F">
              <w:rPr>
                <w:rFonts w:eastAsia="等线" w:cs="Times New Roman"/>
              </w:rPr>
              <w:t>AGCTTCTCCACAGCCACAAT</w:t>
            </w:r>
            <w:proofErr w:type="spellEnd"/>
          </w:p>
        </w:tc>
      </w:tr>
      <w:tr w:rsidR="00E433D0" w:rsidRPr="00543F9F" w14:paraId="6189D979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DB92" w14:textId="77777777" w:rsidR="00E433D0" w:rsidRPr="00543F9F" w:rsidRDefault="00E433D0" w:rsidP="00985067">
            <w:pPr>
              <w:widowControl/>
              <w:rPr>
                <w:rFonts w:eastAsia="等线" w:cs="Times New Roman"/>
                <w:i/>
                <w:iCs/>
              </w:rPr>
            </w:pPr>
            <w:r w:rsidRPr="00543F9F">
              <w:rPr>
                <w:rFonts w:eastAsia="等线" w:cs="Times New Roman"/>
                <w:i/>
                <w:iCs/>
              </w:rPr>
              <w:t>IL-6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30EC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Forward: </w:t>
            </w:r>
            <w:proofErr w:type="spellStart"/>
            <w:r w:rsidRPr="00543F9F">
              <w:rPr>
                <w:rFonts w:eastAsia="等线" w:cs="Times New Roman"/>
              </w:rPr>
              <w:t>ACAAAGCCAGAGTCCTTCAGAG</w:t>
            </w:r>
            <w:proofErr w:type="spellEnd"/>
          </w:p>
        </w:tc>
      </w:tr>
      <w:tr w:rsidR="00E433D0" w:rsidRPr="00543F9F" w14:paraId="4DC06A68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EE06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0158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Reverse: </w:t>
            </w:r>
            <w:proofErr w:type="spellStart"/>
            <w:r w:rsidRPr="00543F9F">
              <w:rPr>
                <w:rFonts w:eastAsia="等线" w:cs="Times New Roman"/>
              </w:rPr>
              <w:t>TCTGTGACTCCAGCTTATCTCTTG</w:t>
            </w:r>
            <w:proofErr w:type="spellEnd"/>
          </w:p>
        </w:tc>
      </w:tr>
      <w:tr w:rsidR="00E433D0" w:rsidRPr="00543F9F" w14:paraId="6EFC6A61" w14:textId="77777777" w:rsidTr="00E433D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ED0C" w14:textId="77777777" w:rsidR="00E433D0" w:rsidRPr="00543F9F" w:rsidRDefault="00E433D0" w:rsidP="00985067">
            <w:pPr>
              <w:widowControl/>
              <w:rPr>
                <w:rFonts w:eastAsia="等线" w:cs="Times New Roman"/>
                <w:i/>
                <w:iCs/>
              </w:rPr>
            </w:pPr>
            <w:r w:rsidRPr="00543F9F">
              <w:rPr>
                <w:rFonts w:eastAsia="等线" w:cs="Times New Roman"/>
                <w:i/>
                <w:iCs/>
              </w:rPr>
              <w:t>β-actin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DA52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Forward: </w:t>
            </w:r>
            <w:proofErr w:type="spellStart"/>
            <w:r w:rsidRPr="00543F9F">
              <w:rPr>
                <w:rFonts w:eastAsia="等线" w:cs="Times New Roman"/>
              </w:rPr>
              <w:t>CCCCTGAACCCTAAGGCCA</w:t>
            </w:r>
            <w:proofErr w:type="spellEnd"/>
          </w:p>
        </w:tc>
      </w:tr>
      <w:tr w:rsidR="00E433D0" w:rsidRPr="00543F9F" w14:paraId="554957C8" w14:textId="77777777" w:rsidTr="00E433D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8A0F56" w14:textId="77777777" w:rsidR="00E433D0" w:rsidRPr="00543F9F" w:rsidRDefault="00E433D0" w:rsidP="00985067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543F9F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7B3913" w14:textId="77777777" w:rsidR="00E433D0" w:rsidRPr="00543F9F" w:rsidRDefault="00E433D0" w:rsidP="00985067">
            <w:pPr>
              <w:widowControl/>
              <w:rPr>
                <w:rFonts w:eastAsia="等线" w:cs="Times New Roman"/>
              </w:rPr>
            </w:pPr>
            <w:r w:rsidRPr="00543F9F">
              <w:rPr>
                <w:rFonts w:eastAsia="等线" w:cs="Times New Roman"/>
              </w:rPr>
              <w:t xml:space="preserve">Reverse: </w:t>
            </w:r>
            <w:proofErr w:type="spellStart"/>
            <w:r w:rsidRPr="00543F9F">
              <w:rPr>
                <w:rFonts w:eastAsia="等线" w:cs="Times New Roman"/>
              </w:rPr>
              <w:t>ATGGCTACGTACATGGCTGG</w:t>
            </w:r>
            <w:proofErr w:type="spellEnd"/>
          </w:p>
        </w:tc>
      </w:tr>
    </w:tbl>
    <w:p w14:paraId="037EAB6A" w14:textId="77777777" w:rsidR="00E433D0" w:rsidRDefault="00E433D0"/>
    <w:sectPr w:rsidR="00E43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14330" w14:textId="77777777" w:rsidR="00542126" w:rsidRDefault="00542126" w:rsidP="00E55608">
      <w:pPr>
        <w:spacing w:after="0" w:line="240" w:lineRule="auto"/>
      </w:pPr>
      <w:r>
        <w:separator/>
      </w:r>
    </w:p>
  </w:endnote>
  <w:endnote w:type="continuationSeparator" w:id="0">
    <w:p w14:paraId="233FA9BD" w14:textId="77777777" w:rsidR="00542126" w:rsidRDefault="00542126" w:rsidP="00E55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98613" w14:textId="77777777" w:rsidR="00542126" w:rsidRDefault="00542126" w:rsidP="00E55608">
      <w:pPr>
        <w:spacing w:after="0" w:line="240" w:lineRule="auto"/>
      </w:pPr>
      <w:r>
        <w:separator/>
      </w:r>
    </w:p>
  </w:footnote>
  <w:footnote w:type="continuationSeparator" w:id="0">
    <w:p w14:paraId="41CADE06" w14:textId="77777777" w:rsidR="00542126" w:rsidRDefault="00542126" w:rsidP="00E55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A0"/>
    <w:rsid w:val="00006834"/>
    <w:rsid w:val="00020D72"/>
    <w:rsid w:val="00037CA0"/>
    <w:rsid w:val="00045682"/>
    <w:rsid w:val="000503A5"/>
    <w:rsid w:val="00066A54"/>
    <w:rsid w:val="0009095B"/>
    <w:rsid w:val="000B4247"/>
    <w:rsid w:val="001C4533"/>
    <w:rsid w:val="001E486F"/>
    <w:rsid w:val="00222266"/>
    <w:rsid w:val="00262B11"/>
    <w:rsid w:val="00274632"/>
    <w:rsid w:val="00276749"/>
    <w:rsid w:val="00384A3B"/>
    <w:rsid w:val="00447256"/>
    <w:rsid w:val="00542126"/>
    <w:rsid w:val="00545294"/>
    <w:rsid w:val="0061269A"/>
    <w:rsid w:val="00613CA7"/>
    <w:rsid w:val="00623353"/>
    <w:rsid w:val="006926B1"/>
    <w:rsid w:val="006C6D07"/>
    <w:rsid w:val="007B7091"/>
    <w:rsid w:val="00836BA3"/>
    <w:rsid w:val="00856A86"/>
    <w:rsid w:val="008A03B6"/>
    <w:rsid w:val="008A5022"/>
    <w:rsid w:val="00907ED4"/>
    <w:rsid w:val="00945680"/>
    <w:rsid w:val="00952FD0"/>
    <w:rsid w:val="00966B47"/>
    <w:rsid w:val="009C1597"/>
    <w:rsid w:val="00A84671"/>
    <w:rsid w:val="00AC1E99"/>
    <w:rsid w:val="00B11EA8"/>
    <w:rsid w:val="00B568A4"/>
    <w:rsid w:val="00BA2ED3"/>
    <w:rsid w:val="00BC2A60"/>
    <w:rsid w:val="00C6375C"/>
    <w:rsid w:val="00D37A2A"/>
    <w:rsid w:val="00E05907"/>
    <w:rsid w:val="00E11C71"/>
    <w:rsid w:val="00E433D0"/>
    <w:rsid w:val="00E55608"/>
    <w:rsid w:val="00EA06E4"/>
    <w:rsid w:val="00EF091C"/>
    <w:rsid w:val="00F0316A"/>
    <w:rsid w:val="00F21A9E"/>
    <w:rsid w:val="00FE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1B1C1"/>
  <w15:chartTrackingRefBased/>
  <w15:docId w15:val="{77042BA6-EDA7-40AA-A1A1-6134BFB5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608"/>
    <w:pPr>
      <w:widowControl w:val="0"/>
      <w:spacing w:after="200" w:line="276" w:lineRule="auto"/>
      <w:jc w:val="both"/>
    </w:pPr>
    <w:rPr>
      <w:rFonts w:ascii="Times New Roman" w:eastAsia="宋体" w:hAnsi="Times New Roman" w:cs="宋体"/>
      <w:color w:val="323232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6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ming</dc:creator>
  <cp:keywords/>
  <dc:description/>
  <cp:lastModifiedBy>huantian</cp:lastModifiedBy>
  <cp:revision>2</cp:revision>
  <dcterms:created xsi:type="dcterms:W3CDTF">2022-12-29T08:00:00Z</dcterms:created>
  <dcterms:modified xsi:type="dcterms:W3CDTF">2022-12-29T08:00:00Z</dcterms:modified>
</cp:coreProperties>
</file>